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1EAFB" w14:textId="77777777" w:rsidR="001C6F9E" w:rsidRPr="00430024" w:rsidRDefault="001C6F9E" w:rsidP="001C6F9E">
      <w:pPr>
        <w:pStyle w:val="Caption"/>
        <w:rPr>
          <w:rFonts w:eastAsia="Calibri" w:cs="Times New Roman"/>
        </w:rPr>
      </w:pPr>
      <w:bookmarkStart w:id="0" w:name="_Toc112073284"/>
      <w:r>
        <w:rPr>
          <w:b/>
          <w:bCs/>
        </w:rPr>
        <w:t>Table S2a</w:t>
      </w:r>
      <w:r>
        <w:t xml:space="preserve">: </w:t>
      </w:r>
      <w:r w:rsidRPr="00430024">
        <w:rPr>
          <w:rFonts w:eastAsia="Calibri" w:cs="Times New Roman"/>
        </w:rPr>
        <w:t xml:space="preserve">Tsunami runup, maximum tsunami heights and inundation distances on </w:t>
      </w:r>
      <w:proofErr w:type="spellStart"/>
      <w:r w:rsidRPr="00430024">
        <w:rPr>
          <w:rFonts w:eastAsia="Calibri" w:cs="Times New Roman"/>
        </w:rPr>
        <w:t>Tongatapu</w:t>
      </w:r>
      <w:proofErr w:type="spellEnd"/>
      <w:r w:rsidRPr="00430024">
        <w:rPr>
          <w:rFonts w:eastAsia="Calibri" w:cs="Times New Roman"/>
        </w:rPr>
        <w:t>.</w:t>
      </w:r>
      <w:bookmarkEnd w:id="0"/>
    </w:p>
    <w:tbl>
      <w:tblPr>
        <w:tblW w:w="9412" w:type="dxa"/>
        <w:tblLayout w:type="fixed"/>
        <w:tblLook w:val="04A0" w:firstRow="1" w:lastRow="0" w:firstColumn="1" w:lastColumn="0" w:noHBand="0" w:noVBand="1"/>
      </w:tblPr>
      <w:tblGrid>
        <w:gridCol w:w="1698"/>
        <w:gridCol w:w="1248"/>
        <w:gridCol w:w="1248"/>
        <w:gridCol w:w="907"/>
        <w:gridCol w:w="851"/>
        <w:gridCol w:w="907"/>
        <w:gridCol w:w="2553"/>
      </w:tblGrid>
      <w:tr w:rsidR="001C6F9E" w:rsidRPr="00430024" w14:paraId="4965BF6D" w14:textId="77777777" w:rsidTr="008519AD">
        <w:trPr>
          <w:trHeight w:val="960"/>
          <w:tblHeader/>
        </w:trPr>
        <w:tc>
          <w:tcPr>
            <w:tcW w:w="169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904D3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Site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EE188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Long.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D2F06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Lat.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1DE1F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Runup</w:t>
            </w:r>
          </w:p>
          <w:p w14:paraId="4572C9A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FADD39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Max</w:t>
            </w:r>
          </w:p>
          <w:p w14:paraId="2A9A56B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Elev.</w:t>
            </w:r>
          </w:p>
          <w:p w14:paraId="7DFD79A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031E1D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Inund</w:t>
            </w:r>
            <w:proofErr w:type="spellEnd"/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.</w:t>
            </w:r>
          </w:p>
          <w:p w14:paraId="14B13EC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Dist.</w:t>
            </w:r>
          </w:p>
          <w:p w14:paraId="6EC264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92EB9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Comment</w:t>
            </w:r>
          </w:p>
        </w:tc>
      </w:tr>
      <w:tr w:rsidR="001C6F9E" w:rsidRPr="00430024" w14:paraId="33A00D83" w14:textId="77777777" w:rsidTr="008519AD">
        <w:trPr>
          <w:trHeight w:val="31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6D86D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Tongatapu</w:t>
            </w:r>
            <w:proofErr w:type="spellEnd"/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DA186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E719C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D4085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5185F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8C443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320FD3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A0B4F62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33A3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tat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C87A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54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DC6D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50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1515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B25E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A66A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&gt;1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052F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Crossed entire peninsula 134 m distance</w:t>
            </w:r>
          </w:p>
        </w:tc>
      </w:tr>
      <w:tr w:rsidR="001C6F9E" w:rsidRPr="00430024" w14:paraId="7646D97E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F115E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tat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E30F3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559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CAD2C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48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05A99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47B27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954F8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9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218A38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DB49B53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2BA5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tat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3C0A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57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3663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46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6379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0226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4B53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1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9CDB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8678EC0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B7967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tat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135E5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56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17220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53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8101A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29CD8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BE3D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&gt;1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946B3A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Crossed entire peninsula  </w:t>
            </w:r>
          </w:p>
        </w:tc>
      </w:tr>
      <w:tr w:rsidR="001C6F9E" w:rsidRPr="00430024" w14:paraId="3E3D99F0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C173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f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487E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60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E95B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87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25D6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7178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E9CB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&gt;3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DF57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Crossed entire island</w:t>
            </w:r>
          </w:p>
        </w:tc>
      </w:tr>
      <w:tr w:rsidR="001C6F9E" w:rsidRPr="00430024" w14:paraId="19477E14" w14:textId="77777777" w:rsidTr="008519AD">
        <w:trPr>
          <w:trHeight w:val="6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47544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f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78AAD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60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3FCB4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87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6671A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2408F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789CA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&gt;2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51ECA6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Crossed entire island - wave reinforced from two directions</w:t>
            </w:r>
          </w:p>
        </w:tc>
      </w:tr>
      <w:tr w:rsidR="001C6F9E" w:rsidRPr="00430024" w14:paraId="71BDE0D7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C82A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'ataf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C51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32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439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67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3621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6608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1C48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7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E473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128C0BA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67813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'ataf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D5884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33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D9EF7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68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C3D89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58A2C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68525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62B2B4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D782F6D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6694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Otuhak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27E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39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076D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75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B470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1CC1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F465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8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29D25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assed from east to west across peninsula</w:t>
            </w:r>
          </w:p>
        </w:tc>
      </w:tr>
      <w:tr w:rsidR="001C6F9E" w:rsidRPr="00430024" w14:paraId="485F230B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C022D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IWA/Weather St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048AF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41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52D8F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77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59D23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E2966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7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B16C2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0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A8FC40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assed from east to west across peninsula</w:t>
            </w:r>
          </w:p>
        </w:tc>
      </w:tr>
      <w:tr w:rsidR="001C6F9E" w:rsidRPr="00430024" w14:paraId="6CF0E96C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03E2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ikualof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E34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45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A222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81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E31A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39F9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8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D7DF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2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5D24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assed from east to west across peninsula</w:t>
            </w:r>
          </w:p>
        </w:tc>
      </w:tr>
      <w:tr w:rsidR="001C6F9E" w:rsidRPr="00430024" w14:paraId="647E350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37C95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olowa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34319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56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5EB0F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95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B6CD8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F8059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FC5A1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18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C19CA9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D6A5DC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571D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amaletan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DEBB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557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38FA2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96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0FA1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6207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8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92BD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79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27A4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A7BDFCA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9C363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amaletan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D7D7A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55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792A6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96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5CEAF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ADEF8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C9D41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8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4D996D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CA1A2BC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518A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amaletan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CEC6F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54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28EC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098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C148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B52C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3AC2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04AC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18FC291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ECFC7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Utukeh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DFF9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47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6299E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3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B6CAD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8FB20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ADAB4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5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990C2D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3B3319C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8164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Utukeh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ECA22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47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66B2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4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9395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9A2B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3ED5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3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6136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DEDF64C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82E35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ala'a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579CB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45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24608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7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98673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BCCE6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47E17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1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DA1A97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2F635BB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E757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ala'a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CFE0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45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69CAA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5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125E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85E6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A211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95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D4EF8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9180B17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78348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ilik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84FB7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487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AFA97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99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0544F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34D3C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ACB39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1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873448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A083AE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E3F5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ilik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1634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477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A26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99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0438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BFB3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1775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4D642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0DA7B7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C8B11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ilik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3EC54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46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2218C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99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1DF6F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99408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4DFF6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14C8D6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5B0A06F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F819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eleti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B2CE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348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6C32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03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AA21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81E4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F255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7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7A13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AEAAF29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0799E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eleti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A88CC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34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2EC32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02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00B25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C675E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A688B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7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CD6E3B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E555D3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E7CE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eleti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A8EE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33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9C7E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03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5DBE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20C9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A480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B58A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436C40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E57FD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eleti 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67114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32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0FDD3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03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A7495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B4B8A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1D1E9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E2A34C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3F0C86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B1A4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ufangalup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D13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904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E33E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30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AFF5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16F5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916D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D7BB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CAFE97A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44902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ufangalup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5AEA4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903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D9A16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29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117B1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AC855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85105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BD16F8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6AA2BDC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CD4F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ufangalupe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229C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90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94CF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30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9CCC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211E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6F2A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737F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921B4A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6174C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honono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CAF38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70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ED631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56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FEB25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0D40F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826A3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E31D76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EF96EC0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C5EE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honono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0D36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71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9EA7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56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4698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60ACB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ED86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18F7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6A5E724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1A6DE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honono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F6181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68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06416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57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07141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9A4E9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C4912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7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100616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D928C9A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11C6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ate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C855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26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3811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729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B40B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DA62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B4C6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EF46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ECBCA8B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28B58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ate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C9D89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25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87B23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72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CC9DC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CDC52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11CF6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F4F430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E8DBAA1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636A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Halai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A62F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99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3FC4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32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1A8A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60C4E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D788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6956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409347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3D66C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lai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9D24F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98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A083A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235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E8838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0A994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A7EED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5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082C69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7D5F7D20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EC0A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meline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09C9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51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3CD8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65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0A63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61EB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63BC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062E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359B407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5037D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meline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7A759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51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FDF6D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65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F2D5B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FEB2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1BD8E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F5CBA0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7FD190FF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C325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meline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3ACC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49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886E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65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CAE6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C694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EE4C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5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AFA5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E25967B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B480D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nga</w:t>
            </w:r>
            <w:proofErr w:type="spellEnd"/>
          </w:p>
          <w:p w14:paraId="18BFC23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aupo'o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89EF4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35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AE2F7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43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5FE7E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509CE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A019C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80A4C8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639775B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AA73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anga</w:t>
            </w:r>
            <w:proofErr w:type="spellEnd"/>
          </w:p>
          <w:p w14:paraId="5ABD4A6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aupo'o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C73C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355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52D77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43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0A3D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AE82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98AC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7D768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83B8F53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A4B52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olo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C5690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72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5A708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4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9AEB9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4CDAE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76514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51881E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B614C8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61CE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olo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0654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72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AED1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5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6C5D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11A0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F821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8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E6B2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4C63377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C1819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Kolo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95D16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73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8E475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4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52901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6DCB5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1FC44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9B94CD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76EDD53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1482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Manuk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8E30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096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AFAA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0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EDAD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D715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1382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2D54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CB327AE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19B4E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alafo'ou</w:t>
            </w:r>
            <w:proofErr w:type="spellEnd"/>
          </w:p>
          <w:p w14:paraId="7E3E3A5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ago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500FF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21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80543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6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2B764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6579E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02734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30D34E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3E979B33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62D0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apaha</w:t>
            </w:r>
            <w:proofErr w:type="spellEnd"/>
          </w:p>
          <w:p w14:paraId="57FA582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ago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5D97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18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494A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752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6BBA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8F2E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BFCA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7B5D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549BC33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29BFC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'ateiho</w:t>
            </w:r>
            <w:proofErr w:type="spellEnd"/>
          </w:p>
          <w:p w14:paraId="31B0183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ago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9E537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29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F4F9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75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1D84A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76CEF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EE9A7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BA8C50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549FFB12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CB96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laleva</w:t>
            </w:r>
            <w:proofErr w:type="spellEnd"/>
          </w:p>
          <w:p w14:paraId="75813C2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ago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E2DC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89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F751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53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B39E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8871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B35E1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2D5EF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7D1A80E8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6FD23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atangat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E1027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54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2871B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86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9E3A5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30E76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2B604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8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01913D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0B3FD669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03CC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atangat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8080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58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9439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40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20D0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9DED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5D0A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1FFD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75D869FD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1139C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op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- North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E1A97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62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2FC40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41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7F188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DDD04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8C4C0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30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04E45C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795F068D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708A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op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- North 2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468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612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620E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40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9A7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046D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A9C4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A9C7B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AE798E9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8B37F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ukualofa</w:t>
            </w:r>
          </w:p>
          <w:p w14:paraId="70EF22E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eavie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1AAA6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03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08B53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92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1C0F5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853DB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9D8FC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CA1167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564D7F13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2200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ukualofa</w:t>
            </w:r>
          </w:p>
          <w:p w14:paraId="6AF2757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Convention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2464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957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EF40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3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4691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15CC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0C63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2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1CF6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16F209B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10D6A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ukualofa</w:t>
            </w:r>
          </w:p>
          <w:p w14:paraId="7F072A2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Villa/Baker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E89BE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90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B15A9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6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EC0CE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B78B1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5F489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4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470D04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2AE85F95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B322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ukualofa</w:t>
            </w:r>
          </w:p>
          <w:p w14:paraId="516FF45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Wharf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FE405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83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832E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38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5E98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D254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B0B7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8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316A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00931CD0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A78DF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ukualofa</w:t>
            </w:r>
          </w:p>
          <w:p w14:paraId="49FE882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East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Vun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BA6CA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173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E721C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40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06AFD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94DD4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FA485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44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8B5C6A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846C01C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4FBC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op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 - West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AEAB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288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A438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19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D95B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4869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CEA5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5B82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68CE983F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44A31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op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31E75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22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8619E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3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9D810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6B9A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179EB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7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E302A2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4D9FB722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3A6E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opu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74CC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15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94C1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5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96B2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135C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8CF0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56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5A84A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0EF450F2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41839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Sopu</w:t>
            </w:r>
            <w:proofErr w:type="spellEnd"/>
          </w:p>
          <w:p w14:paraId="03623BC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Captain Cook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9D22A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09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47692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7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9AD25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8347A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602CB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8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CA0C6B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  <w:tr w:rsidR="001C6F9E" w:rsidRPr="00430024" w14:paraId="5AE8A2A2" w14:textId="77777777" w:rsidTr="008519AD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20E0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ukunuk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22D7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295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7FEA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24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1629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0732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F7F4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1CED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0E515800" w14:textId="77777777" w:rsidTr="008519AD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B4183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e'eki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11B70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5.3158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A707C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1196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E1D90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4F877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0C69E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9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547609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eyewitness</w:t>
            </w:r>
          </w:p>
        </w:tc>
      </w:tr>
    </w:tbl>
    <w:p w14:paraId="61A9B4FD" w14:textId="77777777" w:rsidR="001C6F9E" w:rsidRPr="00430024" w:rsidRDefault="001C6F9E" w:rsidP="001C6F9E">
      <w:pPr>
        <w:spacing w:after="160" w:line="259" w:lineRule="auto"/>
        <w:ind w:firstLine="0"/>
        <w:jc w:val="left"/>
        <w:rPr>
          <w:rFonts w:ascii="Arial" w:eastAsia="Calibri" w:hAnsi="Arial" w:cs="Times New Roman"/>
        </w:rPr>
      </w:pPr>
      <w:r w:rsidRPr="00430024">
        <w:rPr>
          <w:rFonts w:ascii="Arial" w:eastAsia="Calibri" w:hAnsi="Arial" w:cs="Times New Roman"/>
        </w:rPr>
        <w:br w:type="page"/>
      </w:r>
    </w:p>
    <w:p w14:paraId="46914891" w14:textId="77777777" w:rsidR="001C6F9E" w:rsidRPr="00F063B4" w:rsidRDefault="001C6F9E" w:rsidP="001C6F9E">
      <w:pPr>
        <w:spacing w:line="240" w:lineRule="auto"/>
        <w:ind w:left="567" w:right="567" w:firstLine="0"/>
        <w:rPr>
          <w:rFonts w:eastAsia="Calibri" w:cs="Times New Roman"/>
          <w:bCs/>
          <w:iCs/>
        </w:rPr>
      </w:pPr>
      <w:bookmarkStart w:id="1" w:name="_Toc112073285"/>
      <w:r>
        <w:rPr>
          <w:b/>
          <w:bCs/>
        </w:rPr>
        <w:lastRenderedPageBreak/>
        <w:t>Table S2b</w:t>
      </w:r>
      <w:r>
        <w:t xml:space="preserve">: </w:t>
      </w:r>
      <w:r w:rsidRPr="00430024">
        <w:rPr>
          <w:rFonts w:eastAsia="Calibri" w:cs="Times New Roman"/>
        </w:rPr>
        <w:t>Tsunami runup, max</w:t>
      </w:r>
      <w:r w:rsidRPr="00F063B4">
        <w:rPr>
          <w:rFonts w:eastAsia="Calibri" w:cs="Times New Roman"/>
        </w:rPr>
        <w:t xml:space="preserve">imum tsunami heights and inundation distances </w:t>
      </w:r>
      <w:r w:rsidRPr="00F063B4">
        <w:rPr>
          <w:rFonts w:eastAsia="Calibri" w:cs="Times New Roman"/>
          <w:b/>
          <w:iCs/>
        </w:rPr>
        <w:t>i</w:t>
      </w:r>
      <w:r w:rsidRPr="00F063B4">
        <w:rPr>
          <w:rFonts w:eastAsia="Calibri" w:cs="Times New Roman"/>
          <w:bCs/>
          <w:iCs/>
        </w:rPr>
        <w:t>n the northern islands.</w:t>
      </w:r>
      <w:bookmarkEnd w:id="1"/>
    </w:p>
    <w:tbl>
      <w:tblPr>
        <w:tblW w:w="9412" w:type="dxa"/>
        <w:tblLook w:val="04A0" w:firstRow="1" w:lastRow="0" w:firstColumn="1" w:lastColumn="0" w:noHBand="0" w:noVBand="1"/>
      </w:tblPr>
      <w:tblGrid>
        <w:gridCol w:w="1700"/>
        <w:gridCol w:w="1250"/>
        <w:gridCol w:w="1232"/>
        <w:gridCol w:w="909"/>
        <w:gridCol w:w="853"/>
        <w:gridCol w:w="909"/>
        <w:gridCol w:w="2559"/>
      </w:tblGrid>
      <w:tr w:rsidR="001C6F9E" w:rsidRPr="00430024" w14:paraId="67497A3A" w14:textId="77777777" w:rsidTr="008519AD">
        <w:trPr>
          <w:trHeight w:val="315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E99C9C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Site</w:t>
            </w:r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CDEAEB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Long.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5E23B2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Lat.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3047E3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Runup</w:t>
            </w:r>
          </w:p>
          <w:p w14:paraId="6E6AFA8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919816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Max</w:t>
            </w:r>
          </w:p>
          <w:p w14:paraId="02872CF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Elev.</w:t>
            </w:r>
          </w:p>
          <w:p w14:paraId="16D47E3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0FB855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Inund</w:t>
            </w:r>
            <w:proofErr w:type="spellEnd"/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.</w:t>
            </w:r>
          </w:p>
          <w:p w14:paraId="7C3808C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Dist.</w:t>
            </w:r>
          </w:p>
          <w:p w14:paraId="0CB61CA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2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176027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Comment</w:t>
            </w:r>
          </w:p>
        </w:tc>
      </w:tr>
      <w:tr w:rsidR="001C6F9E" w:rsidRPr="00430024" w14:paraId="54389885" w14:textId="77777777" w:rsidTr="008519AD">
        <w:trPr>
          <w:trHeight w:val="315"/>
        </w:trPr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E2EB9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Ha'apai</w:t>
            </w:r>
            <w:proofErr w:type="spellEnd"/>
          </w:p>
        </w:tc>
        <w:tc>
          <w:tcPr>
            <w:tcW w:w="1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750EF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CC176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A9FBE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314C3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46CE5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2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A68094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8108716" w14:textId="77777777" w:rsidTr="008519AD">
        <w:trPr>
          <w:trHeight w:val="6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01B3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ik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clif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0818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8065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586D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858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1959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43B9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DD34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E8F6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low heights measured along cliff (variable wave edge) 13.5-20.5</w:t>
            </w:r>
          </w:p>
        </w:tc>
      </w:tr>
      <w:tr w:rsidR="001C6F9E" w:rsidRPr="00430024" w14:paraId="640D2E0B" w14:textId="77777777" w:rsidTr="008519AD">
        <w:trPr>
          <w:trHeight w:val="6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1B0C7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ik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BB0BC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8071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BF882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83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D6A56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94D9A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6DD49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65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780D23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lowed across the low forested part of the island (stripped forest)</w:t>
            </w:r>
          </w:p>
        </w:tc>
      </w:tr>
      <w:tr w:rsidR="001C6F9E" w:rsidRPr="00430024" w14:paraId="52403332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C405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ik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C924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806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5B89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835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7552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7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B241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7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38B0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15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93FC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39AE63E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F8DBB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onume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1180B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610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842E7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462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F795C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39A12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E80EF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8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791E8C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BD4AA07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F9FD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onume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46B6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60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915E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461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9FD5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88B7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BD33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&gt;193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29D2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lowed across peninsula and two waves met</w:t>
            </w:r>
          </w:p>
        </w:tc>
      </w:tr>
      <w:tr w:rsidR="001C6F9E" w:rsidRPr="00430024" w14:paraId="0B468FC3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8BB0D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onume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0C5AA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625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FED97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4608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E97C6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5745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0E582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2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158EB4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AED099C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5D6D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onume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026B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622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9F2D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4612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5794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A262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5A69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5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3D5C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C995DAD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96891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1685B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94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1453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632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DD2B2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CEACB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C6133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5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4DB500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1828465E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BA6D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C5CA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954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B1E4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62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56FB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ADAB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4F97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1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32E6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AE3DB12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203DE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F43BE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965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AC185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62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2DA2C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C9C35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56E84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3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11983D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Passed through the village into the lake behind</w:t>
            </w:r>
          </w:p>
        </w:tc>
      </w:tr>
      <w:tr w:rsidR="001C6F9E" w:rsidRPr="00430024" w14:paraId="39840CA1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8357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Nomuk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77CF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97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27AD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605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FFCF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7C48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9A549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5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CFD73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9F37BE0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E54CE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Mango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C3767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153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A53A9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324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C611B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A194C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D5A2A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06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ECD02D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D6AE7A5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424E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Mango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98F2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168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5E37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325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5638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88E4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64DB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80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1753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F14B403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4579E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ono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62B8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6316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55DD0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80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0C985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3C991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C9171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8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68889A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CEE6CDA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ABEB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Fono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3545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6319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749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2803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0459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94EE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4A02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24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6FCBE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EF376C3" w14:textId="77777777" w:rsidTr="008519A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D2E4C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ung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9F6A4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596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BC0FC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017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B6798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.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5FD10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.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3F0B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81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19652C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AE9F11D" w14:textId="77777777" w:rsidTr="008519AD">
        <w:trPr>
          <w:trHeight w:val="315"/>
        </w:trPr>
        <w:tc>
          <w:tcPr>
            <w:tcW w:w="17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FED15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ung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71B1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7591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720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0.015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FD54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0.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56D0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5029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85.0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0E1F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B42F2BC" w14:textId="77777777" w:rsidTr="008519AD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D3AF5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fu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ast 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FA733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175.0299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232AA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19.75069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927ED1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4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BF231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4.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B2B2E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30.0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6179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Measured via pole and pace</w:t>
            </w:r>
          </w:p>
        </w:tc>
      </w:tr>
      <w:tr w:rsidR="001C6F9E" w:rsidRPr="00430024" w14:paraId="25B95FC0" w14:textId="77777777" w:rsidTr="008519AD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7071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fu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ast 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6D8D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175.0299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881E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19.75031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C225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6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DDF2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6.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7F2C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30.0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99AE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Measured via pole and pace</w:t>
            </w:r>
          </w:p>
        </w:tc>
      </w:tr>
      <w:tr w:rsidR="001C6F9E" w:rsidRPr="00430024" w14:paraId="0ECA22EC" w14:textId="77777777" w:rsidTr="008519AD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9B00B8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fu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W 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7786F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175.0822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8239D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-19.7793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F244F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0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4CEA0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0.6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4BC26F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54.5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302361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Measured via pole and pace</w:t>
            </w:r>
          </w:p>
        </w:tc>
      </w:tr>
      <w:tr w:rsidR="001C6F9E" w:rsidRPr="00430024" w14:paraId="47EADA75" w14:textId="77777777" w:rsidTr="008519AD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AA73AC" w14:textId="77777777" w:rsidR="001C6F9E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fu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W 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2499AD" w14:textId="77777777" w:rsidR="001C6F9E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5.0822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2855FD" w14:textId="77777777" w:rsidR="001C6F9E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77932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77CA70" w14:textId="77777777" w:rsidR="001C6F9E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2.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9E0A8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2.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06765F" w14:textId="77777777" w:rsidR="001C6F9E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35.0</w:t>
            </w:r>
          </w:p>
        </w:tc>
        <w:tc>
          <w:tcPr>
            <w:tcW w:w="2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F7DD2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From GPS</w:t>
            </w:r>
          </w:p>
        </w:tc>
      </w:tr>
    </w:tbl>
    <w:p w14:paraId="17CB9F6F" w14:textId="77777777" w:rsidR="001C6F9E" w:rsidRPr="00430024" w:rsidRDefault="001C6F9E" w:rsidP="001C6F9E">
      <w:pPr>
        <w:spacing w:line="240" w:lineRule="auto"/>
        <w:ind w:firstLine="0"/>
        <w:rPr>
          <w:rFonts w:ascii="Arial" w:eastAsia="Calibri" w:hAnsi="Arial" w:cs="Times New Roman"/>
        </w:rPr>
      </w:pPr>
    </w:p>
    <w:p w14:paraId="79B0327F" w14:textId="77777777" w:rsidR="001C6F9E" w:rsidRPr="00430024" w:rsidRDefault="001C6F9E" w:rsidP="001C6F9E">
      <w:pPr>
        <w:spacing w:after="160" w:line="259" w:lineRule="auto"/>
        <w:ind w:firstLine="0"/>
        <w:jc w:val="left"/>
        <w:rPr>
          <w:rFonts w:ascii="Arial" w:eastAsia="Calibri" w:hAnsi="Arial" w:cs="Times New Roman"/>
        </w:rPr>
      </w:pPr>
      <w:r w:rsidRPr="00430024">
        <w:rPr>
          <w:rFonts w:ascii="Arial" w:eastAsia="Calibri" w:hAnsi="Arial" w:cs="Times New Roman"/>
        </w:rPr>
        <w:br w:type="page"/>
      </w:r>
    </w:p>
    <w:p w14:paraId="778E35C8" w14:textId="77777777" w:rsidR="001C6F9E" w:rsidRPr="00F838B7" w:rsidRDefault="001C6F9E" w:rsidP="001C6F9E">
      <w:pPr>
        <w:spacing w:line="240" w:lineRule="auto"/>
        <w:ind w:left="567" w:right="567" w:firstLine="0"/>
        <w:rPr>
          <w:rFonts w:eastAsia="Calibri" w:cs="Times New Roman"/>
          <w:iCs/>
        </w:rPr>
      </w:pPr>
      <w:r>
        <w:rPr>
          <w:b/>
          <w:bCs/>
        </w:rPr>
        <w:lastRenderedPageBreak/>
        <w:t>Table S2c</w:t>
      </w:r>
      <w:r>
        <w:t xml:space="preserve">: </w:t>
      </w:r>
      <w:r w:rsidRPr="00430024">
        <w:rPr>
          <w:rFonts w:eastAsia="Calibri" w:cs="Times New Roman"/>
        </w:rPr>
        <w:t>Tsunami runup, max</w:t>
      </w:r>
      <w:r w:rsidRPr="00F063B4">
        <w:rPr>
          <w:rFonts w:eastAsia="Calibri" w:cs="Times New Roman"/>
        </w:rPr>
        <w:t>imum tsunami heights and inundation distan</w:t>
      </w:r>
      <w:r w:rsidRPr="00F838B7">
        <w:rPr>
          <w:rFonts w:eastAsia="Calibri" w:cs="Times New Roman"/>
        </w:rPr>
        <w:t xml:space="preserve">ces </w:t>
      </w:r>
      <w:r w:rsidRPr="00F838B7">
        <w:rPr>
          <w:rFonts w:eastAsia="Calibri" w:cs="Times New Roman"/>
          <w:iCs/>
        </w:rPr>
        <w:t xml:space="preserve">on </w:t>
      </w:r>
      <w:proofErr w:type="spellStart"/>
      <w:r w:rsidRPr="00F838B7">
        <w:rPr>
          <w:rFonts w:eastAsia="Calibri" w:cs="Times New Roman"/>
          <w:iCs/>
        </w:rPr>
        <w:t>Eua</w:t>
      </w:r>
      <w:proofErr w:type="spellEnd"/>
      <w:r w:rsidRPr="00F838B7">
        <w:rPr>
          <w:rFonts w:eastAsia="Calibri" w:cs="Times New Roman"/>
          <w:iCs/>
        </w:rPr>
        <w:t>.</w:t>
      </w:r>
    </w:p>
    <w:tbl>
      <w:tblPr>
        <w:tblW w:w="9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1"/>
        <w:gridCol w:w="1341"/>
        <w:gridCol w:w="1229"/>
        <w:gridCol w:w="907"/>
        <w:gridCol w:w="851"/>
        <w:gridCol w:w="907"/>
        <w:gridCol w:w="2552"/>
      </w:tblGrid>
      <w:tr w:rsidR="001C6F9E" w:rsidRPr="00430024" w14:paraId="16FDFA55" w14:textId="77777777" w:rsidTr="008519AD">
        <w:trPr>
          <w:trHeight w:val="315"/>
        </w:trPr>
        <w:tc>
          <w:tcPr>
            <w:tcW w:w="2211" w:type="dxa"/>
            <w:shd w:val="clear" w:color="D9D9D9" w:fill="D9D9D9"/>
            <w:noWrap/>
            <w:vAlign w:val="center"/>
          </w:tcPr>
          <w:p w14:paraId="25B23F6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Site</w:t>
            </w:r>
          </w:p>
        </w:tc>
        <w:tc>
          <w:tcPr>
            <w:tcW w:w="1341" w:type="dxa"/>
            <w:shd w:val="clear" w:color="D9D9D9" w:fill="D9D9D9"/>
            <w:noWrap/>
            <w:vAlign w:val="center"/>
          </w:tcPr>
          <w:p w14:paraId="4237351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Long.</w:t>
            </w:r>
          </w:p>
        </w:tc>
        <w:tc>
          <w:tcPr>
            <w:tcW w:w="1229" w:type="dxa"/>
            <w:shd w:val="clear" w:color="D9D9D9" w:fill="D9D9D9"/>
            <w:noWrap/>
            <w:vAlign w:val="center"/>
          </w:tcPr>
          <w:p w14:paraId="5AFCE26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Lat.</w:t>
            </w:r>
          </w:p>
        </w:tc>
        <w:tc>
          <w:tcPr>
            <w:tcW w:w="907" w:type="dxa"/>
            <w:shd w:val="clear" w:color="D9D9D9" w:fill="D9D9D9"/>
            <w:noWrap/>
            <w:vAlign w:val="center"/>
          </w:tcPr>
          <w:p w14:paraId="3285D5C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Runup</w:t>
            </w:r>
          </w:p>
          <w:p w14:paraId="5367A0D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851" w:type="dxa"/>
            <w:shd w:val="clear" w:color="D9D9D9" w:fill="D9D9D9"/>
            <w:noWrap/>
            <w:vAlign w:val="center"/>
          </w:tcPr>
          <w:p w14:paraId="4991441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Max</w:t>
            </w:r>
          </w:p>
          <w:p w14:paraId="64EF3D1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Elev.</w:t>
            </w:r>
          </w:p>
          <w:p w14:paraId="49068CEB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907" w:type="dxa"/>
            <w:shd w:val="clear" w:color="D9D9D9" w:fill="D9D9D9"/>
            <w:noWrap/>
            <w:vAlign w:val="center"/>
          </w:tcPr>
          <w:p w14:paraId="1B58E1C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Inund</w:t>
            </w:r>
            <w:proofErr w:type="spellEnd"/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.</w:t>
            </w:r>
          </w:p>
          <w:p w14:paraId="3BD9361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Dist.</w:t>
            </w:r>
          </w:p>
          <w:p w14:paraId="16FC610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(m)</w:t>
            </w:r>
          </w:p>
        </w:tc>
        <w:tc>
          <w:tcPr>
            <w:tcW w:w="2552" w:type="dxa"/>
            <w:shd w:val="clear" w:color="D9D9D9" w:fill="D9D9D9"/>
            <w:vAlign w:val="center"/>
          </w:tcPr>
          <w:p w14:paraId="6B221EA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NZ"/>
              </w:rPr>
              <w:t>Comment</w:t>
            </w:r>
          </w:p>
        </w:tc>
      </w:tr>
      <w:tr w:rsidR="001C6F9E" w:rsidRPr="00430024" w14:paraId="5E3A8EF2" w14:textId="77777777" w:rsidTr="008519AD">
        <w:trPr>
          <w:trHeight w:val="315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28793B7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Eua</w:t>
            </w:r>
            <w:proofErr w:type="spellEnd"/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4DEAFAA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4A9DC76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21F6CCBA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1418B20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12732BD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676664E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BFD375A" w14:textId="77777777" w:rsidTr="008519AD">
        <w:trPr>
          <w:trHeight w:val="3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78AB24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Blue Water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Retreat </w:t>
            </w: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EE5475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6908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CEFE69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60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6E426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F5C2D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402A5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9.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DA41D1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26045E81" w14:textId="77777777" w:rsidTr="008519AD">
        <w:trPr>
          <w:trHeight w:val="300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7C41476A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Blue Water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Retreat </w:t>
            </w: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6F5DB7E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6936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7964DF4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6151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2DD66FD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1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168DB59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6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557B5E6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6.2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78E28B3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6044E113" w14:textId="77777777" w:rsidTr="008519AD">
        <w:trPr>
          <w:trHeight w:val="6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0AA4F5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Ohonu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Trench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0B1585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495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E982A1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38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92F49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5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E2EF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6.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91C284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42.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841D2E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end of transect, but not end of inundation. Couldn't continue along path</w:t>
            </w:r>
          </w:p>
        </w:tc>
      </w:tr>
      <w:tr w:rsidR="001C6F9E" w:rsidRPr="00430024" w14:paraId="1EE586ED" w14:textId="77777777" w:rsidTr="008519AD">
        <w:trPr>
          <w:trHeight w:val="300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4D7B8B17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'atu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’</w:t>
            </w: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1793CE7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7163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1C65892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9650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7E4B345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5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26230C8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5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29A354C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2.2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79F74A2D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log pile at runup</w:t>
            </w:r>
          </w:p>
        </w:tc>
      </w:tr>
      <w:tr w:rsidR="001C6F9E" w:rsidRPr="00430024" w14:paraId="2D2BCD0F" w14:textId="77777777" w:rsidTr="008519AD">
        <w:trPr>
          <w:trHeight w:val="3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675FF3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Ha'atu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’</w:t>
            </w: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7CC1DD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7247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CA1CAE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94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5F1B4D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B298E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.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2A0D42C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6.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4EF8784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debris pile</w:t>
            </w:r>
          </w:p>
        </w:tc>
      </w:tr>
      <w:tr w:rsidR="001C6F9E" w:rsidRPr="00430024" w14:paraId="289B340C" w14:textId="77777777" w:rsidTr="008519AD">
        <w:trPr>
          <w:trHeight w:val="300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04667CF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Ohon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6AD3B76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780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5730282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4080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6D809D4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6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7A1DBEF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6.8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62333F5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91.1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6311454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DD0E6CE" w14:textId="77777777" w:rsidTr="008519AD">
        <w:trPr>
          <w:trHeight w:val="3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5286AE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Ohon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 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-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A990E4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99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CC4CF9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442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5DD1D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4.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47FF1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.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121B5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95.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5AF36A9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CEC0F0D" w14:textId="77777777" w:rsidTr="008519AD">
        <w:trPr>
          <w:trHeight w:val="300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32335EF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Ohonu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-2</w:t>
            </w:r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77CE829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787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4875C84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4473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699146C0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5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0554105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8.1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050486B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237.2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19B20164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9CD8FEA" w14:textId="77777777" w:rsidTr="008519AD">
        <w:trPr>
          <w:trHeight w:val="3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70A48A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a'a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091195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214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985D1B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352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CAE1F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4AEEE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BC2CF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33.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2171000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38303331" w14:textId="77777777" w:rsidTr="008519AD">
        <w:trPr>
          <w:trHeight w:val="300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6E16DB8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a'anga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7DF09A83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068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12649718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3369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38051EC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0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377B895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3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194FE96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02.5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29B8F8DE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56D401EF" w14:textId="77777777" w:rsidTr="008519AD">
        <w:trPr>
          <w:trHeight w:val="3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C28B0C6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ufu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va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0126AD5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6470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D992B1F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50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18118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4B2D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9.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2DE3A9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49.8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383800B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1C6F9E" w:rsidRPr="00430024" w14:paraId="4B573021" w14:textId="77777777" w:rsidTr="008519AD">
        <w:trPr>
          <w:trHeight w:val="300"/>
        </w:trPr>
        <w:tc>
          <w:tcPr>
            <w:tcW w:w="2211" w:type="dxa"/>
            <w:shd w:val="clear" w:color="D9D9D9" w:fill="D9D9D9"/>
            <w:noWrap/>
            <w:vAlign w:val="center"/>
            <w:hideMark/>
          </w:tcPr>
          <w:p w14:paraId="1E5B02C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Tufu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vai</w:t>
            </w:r>
            <w:proofErr w:type="spellEnd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2</w:t>
            </w:r>
          </w:p>
        </w:tc>
        <w:tc>
          <w:tcPr>
            <w:tcW w:w="1341" w:type="dxa"/>
            <w:shd w:val="clear" w:color="D9D9D9" w:fill="D9D9D9"/>
            <w:noWrap/>
            <w:vAlign w:val="center"/>
            <w:hideMark/>
          </w:tcPr>
          <w:p w14:paraId="2486FED6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6448</w:t>
            </w:r>
          </w:p>
        </w:tc>
        <w:tc>
          <w:tcPr>
            <w:tcW w:w="1229" w:type="dxa"/>
            <w:shd w:val="clear" w:color="D9D9D9" w:fill="D9D9D9"/>
            <w:noWrap/>
            <w:vAlign w:val="center"/>
            <w:hideMark/>
          </w:tcPr>
          <w:p w14:paraId="69EB307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4999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7EAED4B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1</w:t>
            </w:r>
          </w:p>
        </w:tc>
        <w:tc>
          <w:tcPr>
            <w:tcW w:w="851" w:type="dxa"/>
            <w:shd w:val="clear" w:color="D9D9D9" w:fill="D9D9D9"/>
            <w:noWrap/>
            <w:vAlign w:val="center"/>
            <w:hideMark/>
          </w:tcPr>
          <w:p w14:paraId="14244781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7.8</w:t>
            </w:r>
          </w:p>
        </w:tc>
        <w:tc>
          <w:tcPr>
            <w:tcW w:w="907" w:type="dxa"/>
            <w:shd w:val="clear" w:color="D9D9D9" w:fill="D9D9D9"/>
            <w:noWrap/>
            <w:vAlign w:val="center"/>
            <w:hideMark/>
          </w:tcPr>
          <w:p w14:paraId="4ED7E89E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77.7</w:t>
            </w:r>
          </w:p>
        </w:tc>
        <w:tc>
          <w:tcPr>
            <w:tcW w:w="2552" w:type="dxa"/>
            <w:shd w:val="clear" w:color="D9D9D9" w:fill="D9D9D9"/>
            <w:vAlign w:val="center"/>
            <w:hideMark/>
          </w:tcPr>
          <w:p w14:paraId="4C03DD8C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debris pile on huge coral terrace</w:t>
            </w:r>
          </w:p>
        </w:tc>
      </w:tr>
      <w:tr w:rsidR="001C6F9E" w:rsidRPr="00430024" w14:paraId="096A668B" w14:textId="77777777" w:rsidTr="008519AD">
        <w:trPr>
          <w:trHeight w:val="30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ADE4DE2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Ohonu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D5EC684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174.95709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7F2BA0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-21.339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D8678D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3.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097C77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5.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F8BED2" w14:textId="77777777" w:rsidR="001C6F9E" w:rsidRPr="00430024" w:rsidRDefault="001C6F9E" w:rsidP="008519AD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198.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9BD2CBF" w14:textId="77777777" w:rsidR="001C6F9E" w:rsidRPr="00430024" w:rsidRDefault="001C6F9E" w:rsidP="008519AD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430024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</w:tbl>
    <w:p w14:paraId="51EC9D17" w14:textId="77777777" w:rsidR="001C6F9E" w:rsidRPr="00430024" w:rsidRDefault="001C6F9E" w:rsidP="001C6F9E">
      <w:pPr>
        <w:spacing w:line="240" w:lineRule="auto"/>
        <w:ind w:firstLine="0"/>
        <w:rPr>
          <w:rFonts w:ascii="Arial" w:eastAsia="Calibri" w:hAnsi="Arial" w:cs="Times New Roman"/>
        </w:rPr>
      </w:pPr>
    </w:p>
    <w:p w14:paraId="3E6F4AA1" w14:textId="77777777" w:rsidR="00CC400C" w:rsidRDefault="00CC400C"/>
    <w:sectPr w:rsidR="00CC4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40686"/>
    <w:multiLevelType w:val="multilevel"/>
    <w:tmpl w:val="1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CE031E1"/>
    <w:multiLevelType w:val="multilevel"/>
    <w:tmpl w:val="08090025"/>
    <w:lvl w:ilvl="0">
      <w:start w:val="1"/>
      <w:numFmt w:val="decimal"/>
      <w:lvlText w:val="%1"/>
      <w:lvlJc w:val="left"/>
      <w:pPr>
        <w:tabs>
          <w:tab w:val="num" w:pos="5676"/>
        </w:tabs>
        <w:ind w:left="5676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E9049F2"/>
    <w:multiLevelType w:val="multilevel"/>
    <w:tmpl w:val="75D25D2C"/>
    <w:lvl w:ilvl="0">
      <w:start w:val="1"/>
      <w:numFmt w:val="upperLetter"/>
      <w:pStyle w:val="Appendix"/>
      <w:lvlText w:val="Appendix 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43EB42AC"/>
    <w:multiLevelType w:val="hybridMultilevel"/>
    <w:tmpl w:val="2174AD7E"/>
    <w:lvl w:ilvl="0" w:tplc="2EAAA9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E54902"/>
    <w:multiLevelType w:val="multilevel"/>
    <w:tmpl w:val="FB9C17D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B036C57"/>
    <w:multiLevelType w:val="multilevel"/>
    <w:tmpl w:val="7908BF5C"/>
    <w:lvl w:ilvl="0">
      <w:start w:val="1"/>
      <w:numFmt w:val="upperLetter"/>
      <w:lvlText w:val="Appendix %1:  "/>
      <w:lvlJc w:val="left"/>
      <w:pPr>
        <w:ind w:left="397" w:hanging="39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61622AB4"/>
    <w:multiLevelType w:val="hybridMultilevel"/>
    <w:tmpl w:val="E490EB7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501E93"/>
    <w:multiLevelType w:val="hybridMultilevel"/>
    <w:tmpl w:val="C2E2E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0466C7"/>
    <w:multiLevelType w:val="multilevel"/>
    <w:tmpl w:val="7908BF5C"/>
    <w:lvl w:ilvl="0">
      <w:start w:val="1"/>
      <w:numFmt w:val="upperLetter"/>
      <w:lvlText w:val="Appendix %1:  "/>
      <w:lvlJc w:val="left"/>
      <w:pPr>
        <w:ind w:left="397" w:hanging="397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102526263">
    <w:abstractNumId w:val="7"/>
  </w:num>
  <w:num w:numId="2" w16cid:durableId="1182940193">
    <w:abstractNumId w:val="0"/>
  </w:num>
  <w:num w:numId="3" w16cid:durableId="2041932431">
    <w:abstractNumId w:val="6"/>
  </w:num>
  <w:num w:numId="4" w16cid:durableId="889610247">
    <w:abstractNumId w:val="8"/>
  </w:num>
  <w:num w:numId="5" w16cid:durableId="52737537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4412824">
    <w:abstractNumId w:val="4"/>
  </w:num>
  <w:num w:numId="7" w16cid:durableId="144843123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9243555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64984790">
    <w:abstractNumId w:val="2"/>
  </w:num>
  <w:num w:numId="10" w16cid:durableId="1334994616">
    <w:abstractNumId w:val="5"/>
  </w:num>
  <w:num w:numId="11" w16cid:durableId="1638146293">
    <w:abstractNumId w:val="1"/>
  </w:num>
  <w:num w:numId="12" w16cid:durableId="368596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9E"/>
    <w:rsid w:val="001C6F9E"/>
    <w:rsid w:val="00390CD5"/>
    <w:rsid w:val="008D726C"/>
    <w:rsid w:val="00A43D4A"/>
    <w:rsid w:val="00CC400C"/>
    <w:rsid w:val="00E6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79AA7"/>
  <w15:chartTrackingRefBased/>
  <w15:docId w15:val="{ACFC93C5-0278-904A-809A-8FBEC33C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9E"/>
    <w:pPr>
      <w:spacing w:after="120" w:line="360" w:lineRule="auto"/>
      <w:ind w:firstLine="284"/>
      <w:jc w:val="both"/>
    </w:pPr>
    <w:rPr>
      <w:rFonts w:ascii="Times New Roman" w:hAnsi="Times New Roman"/>
      <w:sz w:val="22"/>
      <w:szCs w:val="22"/>
    </w:rPr>
  </w:style>
  <w:style w:type="paragraph" w:styleId="Heading1">
    <w:name w:val="heading 1"/>
    <w:aliases w:val="heading 1"/>
    <w:basedOn w:val="Normal"/>
    <w:next w:val="Normal"/>
    <w:link w:val="Heading1Char"/>
    <w:qFormat/>
    <w:rsid w:val="001C6F9E"/>
    <w:pPr>
      <w:keepNext/>
      <w:keepLines/>
      <w:spacing w:after="0" w:line="240" w:lineRule="auto"/>
      <w:ind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C6F9E"/>
    <w:pPr>
      <w:keepNext/>
      <w:keepLines/>
      <w:spacing w:after="0" w:line="240" w:lineRule="auto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1C6F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nhideWhenUsed/>
    <w:qFormat/>
    <w:rsid w:val="001C6F9E"/>
    <w:pPr>
      <w:spacing w:before="120" w:after="120" w:line="240" w:lineRule="auto"/>
      <w:ind w:left="964" w:hanging="964"/>
      <w:outlineLvl w:val="3"/>
    </w:pPr>
    <w:rPr>
      <w:rFonts w:ascii="Arial" w:hAnsi="Arial"/>
      <w:b/>
      <w:iCs/>
      <w:color w:va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F9E"/>
    <w:pPr>
      <w:keepNext/>
      <w:keepLines/>
      <w:spacing w:before="40" w:after="0"/>
      <w:outlineLvl w:val="4"/>
    </w:pPr>
    <w:rPr>
      <w:rFonts w:ascii="Arial" w:eastAsia="Times New Roman" w:hAnsi="Arial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F9E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F9E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F9E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F9E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har"/>
    <w:basedOn w:val="DefaultParagraphFont"/>
    <w:link w:val="Heading1"/>
    <w:rsid w:val="001C6F9E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1C6F9E"/>
    <w:rPr>
      <w:rFonts w:ascii="Times New Roman" w:eastAsiaTheme="majorEastAsia" w:hAnsi="Times New Roman" w:cstheme="majorBidi"/>
      <w:b/>
      <w:sz w:val="22"/>
      <w:szCs w:val="26"/>
    </w:rPr>
  </w:style>
  <w:style w:type="character" w:customStyle="1" w:styleId="Heading3Char">
    <w:name w:val="Heading 3 Char"/>
    <w:aliases w:val="heading 3 Char"/>
    <w:basedOn w:val="DefaultParagraphFont"/>
    <w:link w:val="heading31"/>
    <w:uiPriority w:val="9"/>
    <w:rsid w:val="001C6F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1C6F9E"/>
    <w:rPr>
      <w:rFonts w:ascii="Arial" w:eastAsiaTheme="majorEastAsia" w:hAnsi="Arial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F9E"/>
    <w:rPr>
      <w:rFonts w:ascii="Arial" w:eastAsia="Times New Roman" w:hAnsi="Arial" w:cs="Times New Roman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F9E"/>
    <w:rPr>
      <w:rFonts w:ascii="Calibri Light" w:eastAsia="Times New Roman" w:hAnsi="Calibri Light" w:cs="Times New Roman"/>
      <w:color w:val="1F4D78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F9E"/>
    <w:rPr>
      <w:rFonts w:ascii="Calibri Light" w:eastAsia="Times New Roman" w:hAnsi="Calibri Light" w:cs="Times New Roman"/>
      <w:i/>
      <w:iCs/>
      <w:color w:val="1F4D7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F9E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F9E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Caption">
    <w:name w:val="caption"/>
    <w:basedOn w:val="Normal"/>
    <w:next w:val="Normal"/>
    <w:unhideWhenUsed/>
    <w:qFormat/>
    <w:rsid w:val="001C6F9E"/>
    <w:pPr>
      <w:spacing w:line="240" w:lineRule="auto"/>
      <w:ind w:left="567" w:right="567" w:firstLine="0"/>
    </w:pPr>
    <w:rPr>
      <w:iCs/>
      <w:sz w:val="20"/>
      <w:szCs w:val="18"/>
    </w:rPr>
  </w:style>
  <w:style w:type="paragraph" w:customStyle="1" w:styleId="FrontMatter">
    <w:name w:val="Front Matter"/>
    <w:basedOn w:val="Normal"/>
    <w:link w:val="FrontMatterChar"/>
    <w:qFormat/>
    <w:rsid w:val="001C6F9E"/>
    <w:pPr>
      <w:spacing w:after="0" w:line="240" w:lineRule="auto"/>
      <w:ind w:firstLine="0"/>
    </w:pPr>
  </w:style>
  <w:style w:type="paragraph" w:customStyle="1" w:styleId="References">
    <w:name w:val="References"/>
    <w:basedOn w:val="Normal"/>
    <w:link w:val="ReferencesChar"/>
    <w:qFormat/>
    <w:rsid w:val="001C6F9E"/>
    <w:pPr>
      <w:spacing w:line="240" w:lineRule="auto"/>
      <w:ind w:left="720" w:hanging="720"/>
    </w:pPr>
  </w:style>
  <w:style w:type="character" w:customStyle="1" w:styleId="FrontMatterChar">
    <w:name w:val="Front Matter Char"/>
    <w:basedOn w:val="DefaultParagraphFont"/>
    <w:link w:val="FrontMatter"/>
    <w:rsid w:val="001C6F9E"/>
    <w:rPr>
      <w:rFonts w:ascii="Times New Roman" w:hAnsi="Times New Roman"/>
      <w:sz w:val="22"/>
      <w:szCs w:val="22"/>
    </w:rPr>
  </w:style>
  <w:style w:type="paragraph" w:customStyle="1" w:styleId="Figure">
    <w:name w:val="Figure"/>
    <w:basedOn w:val="Normal"/>
    <w:link w:val="FigureChar"/>
    <w:qFormat/>
    <w:rsid w:val="001C6F9E"/>
    <w:pPr>
      <w:spacing w:line="240" w:lineRule="auto"/>
      <w:ind w:firstLine="0"/>
      <w:jc w:val="center"/>
    </w:pPr>
  </w:style>
  <w:style w:type="character" w:customStyle="1" w:styleId="ReferencesChar">
    <w:name w:val="References Char"/>
    <w:basedOn w:val="DefaultParagraphFont"/>
    <w:link w:val="References"/>
    <w:rsid w:val="001C6F9E"/>
    <w:rPr>
      <w:rFonts w:ascii="Times New Roman" w:hAnsi="Times New Roman"/>
      <w:sz w:val="22"/>
      <w:szCs w:val="22"/>
    </w:rPr>
  </w:style>
  <w:style w:type="character" w:customStyle="1" w:styleId="FigureChar">
    <w:name w:val="Figure Char"/>
    <w:basedOn w:val="DefaultParagraphFont"/>
    <w:link w:val="Figure"/>
    <w:rsid w:val="001C6F9E"/>
    <w:rPr>
      <w:rFonts w:ascii="Times New Roman" w:hAnsi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C6F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F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C6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F9E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C6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F9E"/>
    <w:rPr>
      <w:rFonts w:ascii="Times New Roman" w:hAnsi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1C6F9E"/>
    <w:pPr>
      <w:spacing w:line="240" w:lineRule="auto"/>
      <w:ind w:left="720" w:right="709" w:firstLine="0"/>
      <w:contextualSpacing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1C6F9E"/>
  </w:style>
  <w:style w:type="paragraph" w:customStyle="1" w:styleId="heading31">
    <w:name w:val="heading 31"/>
    <w:basedOn w:val="Normal"/>
    <w:next w:val="Normal"/>
    <w:link w:val="Heading3Char"/>
    <w:uiPriority w:val="9"/>
    <w:unhideWhenUsed/>
    <w:qFormat/>
    <w:rsid w:val="001C6F9E"/>
    <w:pPr>
      <w:keepNext/>
      <w:keepLines/>
      <w:spacing w:before="120" w:line="240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Heading51">
    <w:name w:val="Heading 51"/>
    <w:basedOn w:val="Normal"/>
    <w:next w:val="Normal"/>
    <w:unhideWhenUsed/>
    <w:qFormat/>
    <w:rsid w:val="001C6F9E"/>
    <w:pPr>
      <w:keepNext/>
      <w:keepLines/>
      <w:spacing w:before="120" w:line="240" w:lineRule="auto"/>
      <w:ind w:left="1009" w:hanging="1009"/>
      <w:outlineLvl w:val="4"/>
    </w:pPr>
    <w:rPr>
      <w:rFonts w:ascii="Arial" w:eastAsia="Times New Roman" w:hAnsi="Arial" w:cs="Times New Roman"/>
    </w:rPr>
  </w:style>
  <w:style w:type="paragraph" w:customStyle="1" w:styleId="Heading61">
    <w:name w:val="Heading 61"/>
    <w:basedOn w:val="Normal"/>
    <w:next w:val="Normal"/>
    <w:unhideWhenUsed/>
    <w:qFormat/>
    <w:rsid w:val="001C6F9E"/>
    <w:pPr>
      <w:keepNext/>
      <w:keepLines/>
      <w:spacing w:before="40" w:after="0" w:line="240" w:lineRule="auto"/>
      <w:ind w:left="4320" w:hanging="18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unhideWhenUsed/>
    <w:qFormat/>
    <w:rsid w:val="001C6F9E"/>
    <w:pPr>
      <w:keepNext/>
      <w:keepLines/>
      <w:spacing w:before="40" w:after="0" w:line="240" w:lineRule="auto"/>
      <w:ind w:left="504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nhideWhenUsed/>
    <w:qFormat/>
    <w:rsid w:val="001C6F9E"/>
    <w:pPr>
      <w:keepNext/>
      <w:keepLines/>
      <w:spacing w:before="40" w:after="0" w:line="240" w:lineRule="auto"/>
      <w:ind w:left="576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nhideWhenUsed/>
    <w:qFormat/>
    <w:rsid w:val="001C6F9E"/>
    <w:pPr>
      <w:keepNext/>
      <w:keepLines/>
      <w:spacing w:before="40" w:after="0" w:line="240" w:lineRule="auto"/>
      <w:ind w:left="648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customStyle="1" w:styleId="Title1">
    <w:name w:val="Title1"/>
    <w:basedOn w:val="Normal"/>
    <w:next w:val="Normal"/>
    <w:uiPriority w:val="10"/>
    <w:qFormat/>
    <w:rsid w:val="001C6F9E"/>
    <w:pPr>
      <w:spacing w:before="2760" w:after="360" w:line="240" w:lineRule="auto"/>
      <w:ind w:firstLine="0"/>
      <w:contextualSpacing/>
      <w:jc w:val="center"/>
    </w:pPr>
    <w:rPr>
      <w:rFonts w:ascii="Arial" w:eastAsia="Times New Roman" w:hAnsi="Arial" w:cs="Times New Roman"/>
      <w:spacing w:val="-10"/>
      <w:kern w:val="28"/>
      <w:sz w:val="7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F9E"/>
    <w:rPr>
      <w:rFonts w:ascii="Arial" w:eastAsia="Times New Roman" w:hAnsi="Arial" w:cs="Times New Roman"/>
      <w:spacing w:val="-10"/>
      <w:kern w:val="28"/>
      <w:sz w:val="72"/>
      <w:szCs w:val="56"/>
    </w:rPr>
  </w:style>
  <w:style w:type="paragraph" w:customStyle="1" w:styleId="Subtitle1">
    <w:name w:val="Subtitle1"/>
    <w:basedOn w:val="Title"/>
    <w:next w:val="Normal"/>
    <w:uiPriority w:val="11"/>
    <w:qFormat/>
    <w:rsid w:val="001C6F9E"/>
    <w:pPr>
      <w:numPr>
        <w:ilvl w:val="1"/>
      </w:numPr>
      <w:spacing w:before="240" w:after="240" w:line="360" w:lineRule="auto"/>
      <w:ind w:firstLine="284"/>
      <w:jc w:val="center"/>
    </w:pPr>
    <w:rPr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1C6F9E"/>
    <w:rPr>
      <w:rFonts w:ascii="Arial" w:eastAsia="Times New Roman" w:hAnsi="Arial" w:cs="Times New Roman"/>
      <w:spacing w:val="15"/>
      <w:kern w:val="28"/>
      <w:sz w:val="32"/>
      <w:szCs w:val="56"/>
    </w:rPr>
  </w:style>
  <w:style w:type="character" w:customStyle="1" w:styleId="SubtleEmphasis1">
    <w:name w:val="Subtle Emphasis1"/>
    <w:basedOn w:val="DefaultParagraphFont"/>
    <w:uiPriority w:val="19"/>
    <w:qFormat/>
    <w:rsid w:val="001C6F9E"/>
    <w:rPr>
      <w:i/>
      <w:iCs/>
      <w:color w:val="404040"/>
    </w:rPr>
  </w:style>
  <w:style w:type="table" w:styleId="TableGrid">
    <w:name w:val="Table Grid"/>
    <w:basedOn w:val="TableNormal"/>
    <w:uiPriority w:val="39"/>
    <w:rsid w:val="001C6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1C6F9E"/>
    <w:pPr>
      <w:spacing w:after="0" w:line="240" w:lineRule="auto"/>
      <w:ind w:left="221" w:firstLine="0"/>
    </w:pPr>
    <w:rPr>
      <w:rFonts w:ascii="Arial" w:hAnsi="Arial"/>
    </w:rPr>
  </w:style>
  <w:style w:type="paragraph" w:styleId="TOC1">
    <w:name w:val="toc 1"/>
    <w:basedOn w:val="Normal"/>
    <w:next w:val="Normal"/>
    <w:autoRedefine/>
    <w:uiPriority w:val="39"/>
    <w:unhideWhenUsed/>
    <w:rsid w:val="001C6F9E"/>
    <w:pPr>
      <w:spacing w:before="60" w:after="0" w:line="240" w:lineRule="auto"/>
      <w:ind w:firstLine="0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1C6F9E"/>
    <w:pPr>
      <w:spacing w:after="0" w:line="240" w:lineRule="auto"/>
      <w:ind w:left="442" w:firstLine="0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1C6F9E"/>
    <w:pPr>
      <w:spacing w:after="100" w:line="240" w:lineRule="auto"/>
      <w:ind w:left="660" w:firstLine="0"/>
    </w:pPr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1C6F9E"/>
    <w:pPr>
      <w:spacing w:after="60" w:line="240" w:lineRule="auto"/>
      <w:ind w:left="851" w:hanging="851"/>
    </w:pPr>
    <w:rPr>
      <w:rFonts w:ascii="Calibri" w:hAnsi="Calibri"/>
      <w:sz w:val="20"/>
    </w:rPr>
  </w:style>
  <w:style w:type="paragraph" w:customStyle="1" w:styleId="Appendix">
    <w:name w:val="Appendix"/>
    <w:basedOn w:val="Heading1"/>
    <w:next w:val="Normal"/>
    <w:link w:val="AppendixChar"/>
    <w:qFormat/>
    <w:rsid w:val="001C6F9E"/>
    <w:pPr>
      <w:numPr>
        <w:numId w:val="9"/>
      </w:numPr>
      <w:spacing w:after="120"/>
      <w:ind w:left="714" w:hanging="357"/>
      <w:jc w:val="left"/>
    </w:pPr>
    <w:rPr>
      <w:rFonts w:ascii="Arial" w:hAnsi="Arial"/>
      <w:sz w:val="32"/>
    </w:rPr>
  </w:style>
  <w:style w:type="character" w:customStyle="1" w:styleId="AppendixChar">
    <w:name w:val="Appendix Char"/>
    <w:basedOn w:val="Heading1Char"/>
    <w:link w:val="Appendix"/>
    <w:rsid w:val="001C6F9E"/>
    <w:rPr>
      <w:rFonts w:ascii="Arial" w:eastAsiaTheme="majorEastAsia" w:hAnsi="Arial" w:cstheme="majorBidi"/>
      <w:b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1C6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1C6F9E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1C6F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C6F9E"/>
    <w:pPr>
      <w:spacing w:after="0" w:line="240" w:lineRule="auto"/>
      <w:ind w:firstLine="0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6F9E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6F9E"/>
    <w:rPr>
      <w:vertAlign w:val="superscript"/>
    </w:rPr>
  </w:style>
  <w:style w:type="paragraph" w:customStyle="1" w:styleId="Reference">
    <w:name w:val="Reference"/>
    <w:basedOn w:val="Normal"/>
    <w:qFormat/>
    <w:rsid w:val="001C6F9E"/>
    <w:pPr>
      <w:spacing w:line="240" w:lineRule="auto"/>
      <w:ind w:left="720" w:hanging="720"/>
    </w:pPr>
    <w:rPr>
      <w:rFonts w:ascii="Arial" w:hAnsi="Arial"/>
      <w:lang w:val="en-AU"/>
    </w:rPr>
  </w:style>
  <w:style w:type="paragraph" w:customStyle="1" w:styleId="Default">
    <w:name w:val="Default"/>
    <w:rsid w:val="001C6F9E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1C6F9E"/>
    <w:rPr>
      <w:rFonts w:ascii="Arial" w:hAnsi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C6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F9E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F9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F9E"/>
    <w:rPr>
      <w:rFonts w:ascii="Arial" w:hAnsi="Arial"/>
      <w:b/>
      <w:bCs/>
      <w:sz w:val="20"/>
      <w:szCs w:val="20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1C6F9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1C6F9E"/>
    <w:pPr>
      <w:spacing w:after="0" w:line="240" w:lineRule="auto"/>
      <w:contextualSpacing/>
    </w:pPr>
    <w:rPr>
      <w:rFonts w:ascii="Arial" w:eastAsia="Times New Roman" w:hAnsi="Arial" w:cs="Times New Roman"/>
      <w:spacing w:val="-10"/>
      <w:kern w:val="28"/>
      <w:sz w:val="72"/>
      <w:szCs w:val="56"/>
    </w:rPr>
  </w:style>
  <w:style w:type="character" w:customStyle="1" w:styleId="TitleChar1">
    <w:name w:val="Title Char1"/>
    <w:basedOn w:val="DefaultParagraphFont"/>
    <w:uiPriority w:val="10"/>
    <w:rsid w:val="001C6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F9E"/>
    <w:pPr>
      <w:numPr>
        <w:ilvl w:val="1"/>
      </w:numPr>
      <w:spacing w:after="160"/>
      <w:ind w:firstLine="720"/>
    </w:pPr>
    <w:rPr>
      <w:rFonts w:ascii="Arial" w:eastAsia="Times New Roman" w:hAnsi="Arial" w:cs="Times New Roman"/>
      <w:spacing w:val="15"/>
      <w:kern w:val="28"/>
      <w:sz w:val="32"/>
      <w:szCs w:val="56"/>
    </w:rPr>
  </w:style>
  <w:style w:type="character" w:customStyle="1" w:styleId="SubtitleChar1">
    <w:name w:val="Subtitle Char1"/>
    <w:basedOn w:val="DefaultParagraphFont"/>
    <w:uiPriority w:val="11"/>
    <w:rsid w:val="001C6F9E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C6F9E"/>
    <w:rPr>
      <w:i/>
      <w:iCs/>
      <w:color w:val="404040" w:themeColor="text1" w:themeTint="BF"/>
    </w:rPr>
  </w:style>
  <w:style w:type="character" w:customStyle="1" w:styleId="Heading5Char1">
    <w:name w:val="Heading 5 Char1"/>
    <w:basedOn w:val="DefaultParagraphFont"/>
    <w:uiPriority w:val="9"/>
    <w:semiHidden/>
    <w:rsid w:val="001C6F9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C6F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C6F9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C6F9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C6F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1C6F9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F9E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F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orrero</dc:creator>
  <cp:keywords/>
  <dc:description/>
  <cp:lastModifiedBy>Jose Borrero</cp:lastModifiedBy>
  <cp:revision>1</cp:revision>
  <dcterms:created xsi:type="dcterms:W3CDTF">2022-12-20T08:09:00Z</dcterms:created>
  <dcterms:modified xsi:type="dcterms:W3CDTF">2022-12-20T08:10:00Z</dcterms:modified>
</cp:coreProperties>
</file>